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1E12ED" w:rsidRPr="00CF46E7" w:rsidRDefault="00F661A8">
      <w:pPr>
        <w:rPr>
          <w:rFonts w:cstheme="minorHAnsi"/>
          <w:b/>
          <w:sz w:val="24"/>
          <w:szCs w:val="24"/>
        </w:rPr>
      </w:pPr>
      <w:r w:rsidRPr="00CF46E7">
        <w:rPr>
          <w:rFonts w:cstheme="minorHAnsi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C758DC" wp14:editId="4BA8960F">
                <wp:simplePos x="0" y="0"/>
                <wp:positionH relativeFrom="column">
                  <wp:posOffset>-34290</wp:posOffset>
                </wp:positionH>
                <wp:positionV relativeFrom="paragraph">
                  <wp:posOffset>457200</wp:posOffset>
                </wp:positionV>
                <wp:extent cx="5895340" cy="7301230"/>
                <wp:effectExtent l="0" t="0" r="1016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5340" cy="7301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1: Primary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are.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2: Primary Health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are.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3: General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actice.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4: Family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actice.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5: Ambulatory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are.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6: Community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are.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7: 1 or 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or 3 or 4 or 5 or 6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8: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xp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Organizational Culture/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9: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xp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Medical Error/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10: (safe* adj2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anag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*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C940A0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1: (safe* adj2 culture*).</w:t>
                            </w:r>
                            <w:proofErr w:type="spellStart"/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i</w:t>
                            </w:r>
                            <w:proofErr w:type="gramStart"/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C940A0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2: (safe* adj2 climate*).</w:t>
                            </w:r>
                            <w:proofErr w:type="spellStart"/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i</w:t>
                            </w:r>
                            <w:proofErr w:type="gramStart"/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C940A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13: (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patient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 xml:space="preserve">* adj2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safe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*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ti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,ab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14: (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patient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 xml:space="preserve">* adj2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harm</w:t>
                            </w:r>
                            <w:proofErr w:type="spellEnd"/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ti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,ab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15: (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safe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 xml:space="preserve">* adj2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attitude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*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ti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,ab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16: (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safe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 xml:space="preserve">*adj2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behav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*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ti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,ab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  <w:t>17: (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  <w:t>diagnos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  <w:t>* adj2 error*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  <w:t>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  <w:t>ti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  <w:t>,ab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es-ES_tradnl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18: (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iatrogenic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 xml:space="preserve"> adj2 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disease</w:t>
                            </w:r>
                            <w:proofErr w:type="spellEnd"/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ti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,ab</w:t>
                            </w:r>
                            <w:proofErr w:type="spell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  <w:lang w:val="it-IT"/>
                              </w:rPr>
                              <w:t>.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9: (adverse adj2 event*).</w:t>
                            </w:r>
                            <w:proofErr w:type="spell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i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,ab</w:t>
                            </w:r>
                            <w:proofErr w:type="spellEnd"/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20: </w:t>
                            </w: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8 or 9 or 10 or 11 or 12 or 13 or 14 or 15 or 16 or 17 or 18</w:t>
                            </w:r>
                            <w:proofErr w:type="gramEnd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or 19</w:t>
                            </w:r>
                          </w:p>
                          <w:p w:rsidR="00F661A8" w:rsidRPr="001E12ED" w:rsidRDefault="00F661A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1: 7 and 20</w:t>
                            </w:r>
                          </w:p>
                          <w:p w:rsidR="00F661A8" w:rsidRPr="001E12ED" w:rsidRDefault="00D43A47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proofErr w:type="gramStart"/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2: limit 19 to (English language and humans and (addresses or autobiography or bibliography or comment or congresses or dictionary or directory or duplicate publication or editorial or fe</w:t>
                            </w:r>
                            <w:r w:rsidR="00073C81"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tschrif</w:t>
                            </w:r>
                            <w:r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t or in vitro or interactive tutorial or interview or lectures or legal cases or legislation or letter or news </w:t>
                            </w:r>
                            <w:r w:rsidR="00073C81"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r newspaper article or overall or patient education handout or periodical index or portraits or two study or video-audio media or webcasts)).</w:t>
                            </w:r>
                            <w:proofErr w:type="gramEnd"/>
                            <w:r w:rsidR="00073C81" w:rsidRPr="001E12E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</w:p>
                          <w:p w:rsidR="00F661A8" w:rsidRPr="00F661A8" w:rsidRDefault="00F661A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F661A8" w:rsidRPr="00F661A8" w:rsidRDefault="00F661A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C758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7pt;margin-top:36pt;width:464.2pt;height:574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">
                <v:textbox>
                  <w:txbxContent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1: Primary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care.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2: Primary Health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Care.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3: General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Practice.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4: Family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Practice.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5: Ambulatory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care.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6: Community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care.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7: 1 or 2 or 3 or 4 or 5 or 6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8: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exp</w:t>
                      </w:r>
                      <w:proofErr w:type="spell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 Organizational Culture/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9: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exp</w:t>
                      </w:r>
                      <w:proofErr w:type="spell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 Medical Error/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10: (safe* adj2 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manag</w:t>
                      </w:r>
                      <w:proofErr w:type="spell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*).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  <w:t>11: (safe* adj2 culture*).ti,ab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  <w:t>12: (safe* adj2 climate*).ti,ab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de-DE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de-DE"/>
                        </w:rPr>
                        <w:t>13: (patient* adj2 safe*).ti,ab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de-DE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de-DE"/>
                        </w:rPr>
                        <w:t>14: (patient* adj2 harm).ti,ab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  <w:t>15: (safe* adj2 attitude*).ti,ab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  <w:t>16: (safe*adj2 behav*).ti,ab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es-ES_tradnl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es-ES_tradnl"/>
                        </w:rPr>
                        <w:t>17: (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es-ES_tradnl"/>
                        </w:rPr>
                        <w:t>diagnos</w:t>
                      </w:r>
                      <w:proofErr w:type="spellEnd"/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es-ES_tradnl"/>
                        </w:rPr>
                        <w:t>* adj2 error*).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es-ES_tradnl"/>
                        </w:rPr>
                        <w:t>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es-ES_tradnl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es-ES_tradnl"/>
                        </w:rPr>
                        <w:t>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  <w:lang w:val="it-IT"/>
                        </w:rPr>
                        <w:t>18: (iatrogenic adj2 disease).ti,ab.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19: (adverse adj2 event*).</w:t>
                      </w:r>
                      <w:proofErr w:type="spell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ti</w:t>
                      </w:r>
                      <w:proofErr w:type="gramStart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,ab</w:t>
                      </w:r>
                      <w:proofErr w:type="spellEnd"/>
                      <w:proofErr w:type="gramEnd"/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. 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20: 8 or 9 or 10 or 11 or 12 or 13 or 14 or 15 or 16 or 17 or 18 or 19</w:t>
                      </w:r>
                    </w:p>
                    <w:p w:rsidR="00F661A8" w:rsidRPr="001E12ED" w:rsidRDefault="00F661A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21: 7 and 20</w:t>
                      </w:r>
                    </w:p>
                    <w:p w:rsidR="00F661A8" w:rsidRPr="001E12ED" w:rsidRDefault="00D43A47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>22: limit 19 to (English language and humans and (addresses or autobiography or bibliography or comment or congresses or dictionary or directory or duplicate publication or editorial or fe</w:t>
                      </w:r>
                      <w:r w:rsidR="00073C81" w:rsidRPr="001E12ED">
                        <w:rPr>
                          <w:rFonts w:ascii="Times New Roman" w:hAnsi="Times New Roman" w:cs="Times New Roman"/>
                          <w:sz w:val="24"/>
                        </w:rPr>
                        <w:t>stschrif</w:t>
                      </w:r>
                      <w:r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t or in vitro or interactive tutorial or interview or lectures or legal cases or legislation or letter or news </w:t>
                      </w:r>
                      <w:r w:rsidR="00073C81" w:rsidRPr="001E12ED">
                        <w:rPr>
                          <w:rFonts w:ascii="Times New Roman" w:hAnsi="Times New Roman" w:cs="Times New Roman"/>
                          <w:sz w:val="24"/>
                        </w:rPr>
                        <w:t xml:space="preserve">or newspaper article or overall or patient education handout or periodical index or portraits or two study or video-audio media or webcasts)). </w:t>
                      </w:r>
                    </w:p>
                    <w:p w:rsidR="00F661A8" w:rsidRPr="00F661A8" w:rsidRDefault="00F661A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F661A8" w:rsidRPr="00F661A8" w:rsidRDefault="00F661A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F46E7">
        <w:rPr>
          <w:rFonts w:cstheme="minorHAnsi"/>
          <w:b/>
          <w:sz w:val="24"/>
          <w:szCs w:val="24"/>
        </w:rPr>
        <w:t>Summary of Medline OVID Search Strategy</w:t>
      </w:r>
    </w:p>
    <w:p w:rsidR="00F661A8" w:rsidRPr="00CF46E7" w:rsidRDefault="00FC6477">
      <w:pPr>
        <w:rPr>
          <w:rFonts w:cstheme="minorHAnsi"/>
          <w:sz w:val="24"/>
          <w:szCs w:val="24"/>
        </w:rPr>
      </w:pPr>
      <w:r w:rsidRPr="00CF46E7">
        <w:rPr>
          <w:rFonts w:cstheme="minorHAnsi"/>
          <w:i/>
          <w:sz w:val="24"/>
          <w:szCs w:val="24"/>
        </w:rPr>
        <w:t xml:space="preserve">Note: </w:t>
      </w:r>
      <w:proofErr w:type="spellStart"/>
      <w:r w:rsidRPr="00CF46E7">
        <w:rPr>
          <w:rFonts w:cstheme="minorHAnsi"/>
          <w:sz w:val="24"/>
          <w:szCs w:val="24"/>
        </w:rPr>
        <w:t>Exp</w:t>
      </w:r>
      <w:proofErr w:type="spellEnd"/>
      <w:r w:rsidRPr="00CF46E7">
        <w:rPr>
          <w:rFonts w:cstheme="minorHAnsi"/>
          <w:sz w:val="24"/>
          <w:szCs w:val="24"/>
        </w:rPr>
        <w:t xml:space="preserve">= explode, </w:t>
      </w:r>
      <w:proofErr w:type="spellStart"/>
      <w:r w:rsidRPr="00CF46E7">
        <w:rPr>
          <w:rFonts w:cstheme="minorHAnsi"/>
          <w:sz w:val="24"/>
          <w:szCs w:val="24"/>
        </w:rPr>
        <w:t>ti</w:t>
      </w:r>
      <w:proofErr w:type="spellEnd"/>
      <w:r w:rsidRPr="00CF46E7">
        <w:rPr>
          <w:rFonts w:cstheme="minorHAnsi"/>
          <w:sz w:val="24"/>
          <w:szCs w:val="24"/>
        </w:rPr>
        <w:t xml:space="preserve">= title, ab= abstract, </w:t>
      </w:r>
      <w:bookmarkEnd w:id="0"/>
    </w:p>
    <w:sectPr w:rsidR="00F661A8" w:rsidRPr="00CF4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18A"/>
    <w:rsid w:val="00073C81"/>
    <w:rsid w:val="000D718A"/>
    <w:rsid w:val="000E6C23"/>
    <w:rsid w:val="001E12ED"/>
    <w:rsid w:val="00973A39"/>
    <w:rsid w:val="00A17054"/>
    <w:rsid w:val="00C940A0"/>
    <w:rsid w:val="00CF46E7"/>
    <w:rsid w:val="00D43A47"/>
    <w:rsid w:val="00F661A8"/>
    <w:rsid w:val="00FC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4EC96F-2490-4D6D-A6EF-F95EA03C9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CAOIMHE</dc:creator>
  <cp:keywords/>
  <dc:description/>
  <cp:lastModifiedBy>Germeraad, Anneke (HAG)</cp:lastModifiedBy>
  <cp:revision>2</cp:revision>
  <dcterms:created xsi:type="dcterms:W3CDTF">2018-06-19T10:42:00Z</dcterms:created>
  <dcterms:modified xsi:type="dcterms:W3CDTF">2018-06-19T10:42:00Z</dcterms:modified>
</cp:coreProperties>
</file>